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2096FC" w14:textId="69964C9C" w:rsidR="000C7727" w:rsidRPr="00053EA6" w:rsidRDefault="000C7727" w:rsidP="000C7727">
      <w:pPr>
        <w:tabs>
          <w:tab w:val="left" w:pos="720"/>
        </w:tabs>
        <w:suppressAutoHyphens/>
        <w:spacing w:after="0" w:line="240" w:lineRule="auto"/>
        <w:jc w:val="both"/>
        <w:rPr>
          <w:rFonts w:ascii="Arial" w:eastAsia="新細明體" w:hAnsi="Arial" w:cs="Arial"/>
          <w:lang w:eastAsia="en-US"/>
        </w:rPr>
      </w:pPr>
      <w:r w:rsidRPr="00053EA6">
        <w:rPr>
          <w:rFonts w:ascii="Arial" w:eastAsia="新細明體" w:hAnsi="Arial" w:cs="Arial"/>
          <w:b/>
          <w:lang w:eastAsia="en-US"/>
        </w:rPr>
        <w:t>Table S1.</w:t>
      </w:r>
      <w:r w:rsidRPr="00053EA6">
        <w:rPr>
          <w:rFonts w:ascii="Times New Roman" w:eastAsia="新細明體" w:hAnsi="Times New Roman" w:cs="Times New Roman"/>
          <w:b/>
          <w:lang w:eastAsia="en-US"/>
        </w:rPr>
        <w:t xml:space="preserve"> </w:t>
      </w:r>
      <w:r w:rsidRPr="00053EA6">
        <w:rPr>
          <w:rFonts w:ascii="Arial" w:eastAsia="新細明體" w:hAnsi="Arial" w:cs="Arial"/>
          <w:lang w:eastAsia="en-US"/>
        </w:rPr>
        <w:t xml:space="preserve">Summary statistics for sequences obtained from RNA sequencing analysis of the indicated samples from cells grown in a medium containing erythromycin or in the absence </w:t>
      </w:r>
      <w:r>
        <w:rPr>
          <w:rFonts w:ascii="Arial" w:eastAsia="新細明體" w:hAnsi="Arial" w:cs="Arial"/>
          <w:lang w:eastAsia="en-US"/>
        </w:rPr>
        <w:t xml:space="preserve">of </w:t>
      </w:r>
      <w:r w:rsidRPr="00053EA6">
        <w:rPr>
          <w:rFonts w:ascii="Arial" w:eastAsia="新細明體" w:hAnsi="Arial" w:cs="Arial"/>
          <w:lang w:eastAsia="en-US"/>
        </w:rPr>
        <w:t xml:space="preserve">erythromycin </w:t>
      </w:r>
      <w:r w:rsidR="00E057D3">
        <w:rPr>
          <w:rFonts w:ascii="Arial" w:eastAsia="新細明體" w:hAnsi="Arial" w:cs="Arial"/>
          <w:lang w:eastAsia="en-US"/>
        </w:rPr>
        <w:t>i</w:t>
      </w:r>
      <w:bookmarkStart w:id="0" w:name="_GoBack"/>
      <w:bookmarkEnd w:id="0"/>
      <w:r w:rsidRPr="00053EA6">
        <w:rPr>
          <w:rFonts w:ascii="Arial" w:eastAsia="新細明體" w:hAnsi="Arial" w:cs="Arial"/>
          <w:lang w:eastAsia="en-US"/>
        </w:rPr>
        <w:t>n WL and FRL</w:t>
      </w:r>
    </w:p>
    <w:p w14:paraId="564D0595" w14:textId="77777777" w:rsidR="000C7727" w:rsidRPr="00053EA6" w:rsidRDefault="000C7727" w:rsidP="000C7727">
      <w:pPr>
        <w:tabs>
          <w:tab w:val="left" w:pos="720"/>
        </w:tabs>
        <w:suppressAutoHyphens/>
        <w:spacing w:after="0" w:line="240" w:lineRule="auto"/>
        <w:jc w:val="both"/>
        <w:rPr>
          <w:rFonts w:ascii="Arial" w:eastAsia="新細明體" w:hAnsi="Arial" w:cs="Arial"/>
          <w:lang w:eastAsia="en-US"/>
        </w:rPr>
      </w:pPr>
    </w:p>
    <w:tbl>
      <w:tblPr>
        <w:tblStyle w:val="TableGrid11"/>
        <w:tblW w:w="900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95"/>
        <w:gridCol w:w="1377"/>
        <w:gridCol w:w="1795"/>
        <w:gridCol w:w="1164"/>
        <w:gridCol w:w="1878"/>
        <w:gridCol w:w="991"/>
      </w:tblGrid>
      <w:tr w:rsidR="000C7727" w:rsidRPr="00053EA6" w14:paraId="02BCB890" w14:textId="77777777" w:rsidTr="00AB008B">
        <w:trPr>
          <w:trHeight w:val="854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BFC45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sz w:val="21"/>
                <w:vertAlign w:val="superscript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Sample</w:t>
            </w:r>
            <w:r w:rsidRPr="00053EA6">
              <w:rPr>
                <w:rFonts w:ascii="Arial" w:hAnsi="Arial" w:cs="Arial"/>
                <w:sz w:val="21"/>
                <w:vertAlign w:val="superscript"/>
                <w:lang w:eastAsia="en-US"/>
              </w:rPr>
              <w:t>1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9C66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Total reads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DF18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Mapped reads (excluding rRNA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7AF24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Percent rRNA (%)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6F5E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Uniquely mapped reads</w:t>
            </w:r>
          </w:p>
          <w:p w14:paraId="7573B80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(excluding rRNA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848C6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276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Unique reads (%)</w:t>
            </w:r>
          </w:p>
        </w:tc>
      </w:tr>
      <w:tr w:rsidR="000C7727" w:rsidRPr="00053EA6" w14:paraId="4EDCDDAD" w14:textId="77777777" w:rsidTr="00AB008B">
        <w:trPr>
          <w:trHeight w:val="422"/>
          <w:jc w:val="center"/>
        </w:trPr>
        <w:tc>
          <w:tcPr>
            <w:tcW w:w="8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11DB1" w14:textId="77777777" w:rsidR="000C7727" w:rsidRPr="007F4D83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lang w:eastAsia="en-US"/>
              </w:rPr>
              <w:t>Experiment One</w:t>
            </w:r>
          </w:p>
        </w:tc>
      </w:tr>
      <w:tr w:rsidR="000C7727" w:rsidRPr="00053EA6" w14:paraId="11857F8C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268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T W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05D2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494,625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2F6B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273,41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F97E1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3.0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284E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215,8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716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2%</w:t>
            </w:r>
          </w:p>
        </w:tc>
      </w:tr>
      <w:tr w:rsidR="000C7727" w:rsidRPr="00053EA6" w14:paraId="27682FA2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ACC8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A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L +</w:t>
            </w:r>
            <w:proofErr w:type="spellStart"/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Em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5AA3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342,674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EEE64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268,37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754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.7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CF84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197,9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E2FB0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8.4%</w:t>
            </w:r>
          </w:p>
        </w:tc>
      </w:tr>
      <w:tr w:rsidR="000C7727" w:rsidRPr="00053EA6" w14:paraId="78DE1FA4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81245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B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L +</w:t>
            </w:r>
            <w:proofErr w:type="spellStart"/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Em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1D8A6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6,888,31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1549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272,32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7CB9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38.0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B82A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217,8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3B99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8.7%</w:t>
            </w:r>
          </w:p>
        </w:tc>
      </w:tr>
      <w:tr w:rsidR="000C7727" w:rsidRPr="00053EA6" w14:paraId="4DC5FCD3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0C63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C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L +</w:t>
            </w:r>
            <w:proofErr w:type="spellStart"/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Em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14510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8,008,522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32DE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,516,13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42459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31.1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33DB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,469,6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3E8C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2%</w:t>
            </w:r>
          </w:p>
        </w:tc>
      </w:tr>
      <w:tr w:rsidR="000C7727" w:rsidRPr="00053EA6" w14:paraId="579E0D46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0FF06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T FR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450E3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402,914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FE7C9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098,79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BE343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.1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41A1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058,6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4917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4%</w:t>
            </w:r>
          </w:p>
        </w:tc>
      </w:tr>
      <w:tr w:rsidR="000C7727" w:rsidRPr="00053EA6" w14:paraId="7415ABE4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01E5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A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FRL +</w:t>
            </w:r>
            <w:proofErr w:type="spellStart"/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Em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9606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312,573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5077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200,42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D5B11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.5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B836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7,173,8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CD35E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6%</w:t>
            </w:r>
          </w:p>
        </w:tc>
      </w:tr>
      <w:tr w:rsidR="000C7727" w:rsidRPr="00053EA6" w14:paraId="29EA32FC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357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B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FRL +</w:t>
            </w:r>
            <w:proofErr w:type="spellStart"/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Em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14A1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6,272,006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41F0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3,479,124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5FF5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4.5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62E3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3,468,9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7E99E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  <w:tr w:rsidR="000C7727" w:rsidRPr="00053EA6" w14:paraId="54CF6C7D" w14:textId="77777777" w:rsidTr="00AB008B">
        <w:trPr>
          <w:trHeight w:val="449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2A63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C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FRL +</w:t>
            </w:r>
            <w:proofErr w:type="spellStart"/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Em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E8BEE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6,489,711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AF30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894,83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AEB5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4.6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3B0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,832,59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9F781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8.7%</w:t>
            </w:r>
          </w:p>
        </w:tc>
      </w:tr>
      <w:tr w:rsidR="000C7727" w:rsidRPr="00053EA6" w14:paraId="745F093F" w14:textId="77777777" w:rsidTr="00AB008B">
        <w:trPr>
          <w:trHeight w:val="395"/>
          <w:jc w:val="center"/>
        </w:trPr>
        <w:tc>
          <w:tcPr>
            <w:tcW w:w="899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1D89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>
              <w:rPr>
                <w:rFonts w:ascii="Arial" w:hAnsi="Arial" w:cs="Arial"/>
                <w:b/>
                <w:sz w:val="20"/>
                <w:lang w:eastAsia="en-US"/>
              </w:rPr>
              <w:t>Experiment Two</w:t>
            </w:r>
          </w:p>
        </w:tc>
      </w:tr>
      <w:tr w:rsidR="000C7727" w:rsidRPr="00053EA6" w14:paraId="4EC14B20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2A16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T W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705C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7,695,29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6360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1,288,101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493D9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5.4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8D7B9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1,232,39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88E20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  <w:tr w:rsidR="000C7727" w:rsidRPr="00053EA6" w14:paraId="036FF440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BDAD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Cs/>
                <w:sz w:val="20"/>
                <w:lang w:eastAsia="en-US"/>
              </w:rPr>
              <w:t xml:space="preserve">WT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L +Em</w:t>
            </w:r>
            <w:r w:rsidRPr="00053EA6">
              <w:rPr>
                <w:rFonts w:ascii="Arial" w:hAnsi="Arial" w:cs="Arial"/>
                <w:b/>
                <w:sz w:val="21"/>
                <w:vertAlign w:val="superscript"/>
                <w:lang w:eastAsia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88B76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2,857,425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AD74E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0,442,045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28FF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4.3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059E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0,283,5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672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8.5%</w:t>
            </w:r>
          </w:p>
        </w:tc>
      </w:tr>
      <w:tr w:rsidR="000C7727" w:rsidRPr="00053EA6" w14:paraId="13678DC6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9EDC0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B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C8E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7,695,298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2EE6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1,659,076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1027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4.6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884A5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1,599,8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5799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  <w:tr w:rsidR="000C7727" w:rsidRPr="00053EA6" w14:paraId="6098417D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6A393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C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DEC2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5,440,93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AA03D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2,055,97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223D9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2.6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ED95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2,022,9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5E5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  <w:tr w:rsidR="000C7727" w:rsidRPr="00053EA6" w14:paraId="7E20643C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54B5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T FR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8879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47,072,31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6D27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9,298,83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2AC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9.0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E98F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19,234,1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07E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  <w:tr w:rsidR="000C7727" w:rsidRPr="00053EA6" w14:paraId="3DFCB872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255E6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WT FRL +Em</w:t>
            </w:r>
            <w:r w:rsidRPr="00053EA6">
              <w:rPr>
                <w:rFonts w:ascii="Arial" w:hAnsi="Arial" w:cs="Arial"/>
                <w:b/>
                <w:sz w:val="21"/>
                <w:vertAlign w:val="superscript"/>
                <w:lang w:eastAsia="en-US"/>
              </w:rPr>
              <w:t>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62BF3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6,112,27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0E97C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6,614,820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1C94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2.6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72E36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6,449,9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49C4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4%</w:t>
            </w:r>
          </w:p>
        </w:tc>
      </w:tr>
      <w:tr w:rsidR="000C7727" w:rsidRPr="00053EA6" w14:paraId="4AD58787" w14:textId="77777777" w:rsidTr="00AB008B">
        <w:trPr>
          <w:trHeight w:val="465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C71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B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FR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F1A8B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1,214,300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2820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1,415,73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2478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8.2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F52F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1,341,8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9EEC20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  <w:tr w:rsidR="000C7727" w:rsidRPr="00053EA6" w14:paraId="1FC2C934" w14:textId="77777777" w:rsidTr="00AB008B">
        <w:trPr>
          <w:trHeight w:val="480"/>
          <w:jc w:val="center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D2247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b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b/>
                <w:i/>
                <w:iCs/>
                <w:sz w:val="20"/>
                <w:lang w:eastAsia="en-US"/>
              </w:rPr>
              <w:t xml:space="preserve">rfpC </w:t>
            </w:r>
            <w:r w:rsidRPr="00053EA6">
              <w:rPr>
                <w:rFonts w:ascii="Arial" w:hAnsi="Arial" w:cs="Arial"/>
                <w:b/>
                <w:sz w:val="20"/>
                <w:lang w:eastAsia="en-US"/>
              </w:rPr>
              <w:t>FRL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8EEA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7,350,699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7ABF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4,355,052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D3152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57.5%</w:t>
            </w:r>
          </w:p>
        </w:tc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9E3AA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24,275,99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FD888" w14:textId="77777777" w:rsidR="000C7727" w:rsidRPr="00053EA6" w:rsidRDefault="000C7727" w:rsidP="00AB008B">
            <w:pPr>
              <w:tabs>
                <w:tab w:val="left" w:pos="720"/>
              </w:tabs>
              <w:suppressAutoHyphens/>
              <w:spacing w:line="360" w:lineRule="auto"/>
              <w:jc w:val="center"/>
              <w:rPr>
                <w:rFonts w:ascii="Arial" w:hAnsi="Arial" w:cs="Arial"/>
                <w:sz w:val="20"/>
                <w:lang w:eastAsia="en-US"/>
              </w:rPr>
            </w:pPr>
            <w:r w:rsidRPr="00053EA6">
              <w:rPr>
                <w:rFonts w:ascii="Arial" w:hAnsi="Arial" w:cs="Arial"/>
                <w:sz w:val="20"/>
                <w:lang w:eastAsia="en-US"/>
              </w:rPr>
              <w:t>99.7%</w:t>
            </w:r>
          </w:p>
        </w:tc>
      </w:tr>
    </w:tbl>
    <w:p w14:paraId="0EAD83AB" w14:textId="77777777" w:rsidR="000C7727" w:rsidRPr="00053EA6" w:rsidRDefault="000C7727" w:rsidP="000C7727">
      <w:pPr>
        <w:tabs>
          <w:tab w:val="left" w:pos="720"/>
        </w:tabs>
        <w:suppressAutoHyphens/>
        <w:spacing w:after="0" w:line="360" w:lineRule="auto"/>
        <w:jc w:val="both"/>
        <w:rPr>
          <w:rFonts w:ascii="Arial" w:eastAsia="新細明體" w:hAnsi="Arial" w:cs="Arial"/>
          <w:sz w:val="20"/>
          <w:szCs w:val="20"/>
          <w:lang w:eastAsia="en-US"/>
        </w:rPr>
      </w:pPr>
      <w:r w:rsidRPr="00053EA6">
        <w:rPr>
          <w:rFonts w:ascii="Arial" w:eastAsia="新細明體" w:hAnsi="Arial" w:cs="Arial"/>
          <w:sz w:val="20"/>
          <w:szCs w:val="20"/>
          <w:vertAlign w:val="superscript"/>
          <w:lang w:eastAsia="en-US"/>
        </w:rPr>
        <w:t>1</w:t>
      </w:r>
      <w:r w:rsidRPr="00053EA6">
        <w:rPr>
          <w:rFonts w:ascii="Arial" w:eastAsia="新細明體" w:hAnsi="Arial" w:cs="Arial"/>
          <w:sz w:val="20"/>
          <w:szCs w:val="20"/>
          <w:lang w:eastAsia="en-US"/>
        </w:rPr>
        <w:t xml:space="preserve">Abbreviations: WL, white light; FRL, far-red light; </w:t>
      </w:r>
      <w:proofErr w:type="spellStart"/>
      <w:r w:rsidRPr="00053EA6">
        <w:rPr>
          <w:rFonts w:ascii="Arial" w:eastAsia="新細明體" w:hAnsi="Arial" w:cs="Arial"/>
          <w:sz w:val="20"/>
          <w:szCs w:val="20"/>
          <w:lang w:eastAsia="en-US"/>
        </w:rPr>
        <w:t>Em</w:t>
      </w:r>
      <w:proofErr w:type="spellEnd"/>
      <w:r w:rsidRPr="00053EA6">
        <w:rPr>
          <w:rFonts w:ascii="Arial" w:eastAsia="新細明體" w:hAnsi="Arial" w:cs="Arial"/>
          <w:sz w:val="20"/>
          <w:szCs w:val="20"/>
          <w:lang w:eastAsia="en-US"/>
        </w:rPr>
        <w:t>, erythromycin.</w:t>
      </w:r>
    </w:p>
    <w:p w14:paraId="31A0FE4E" w14:textId="77777777" w:rsidR="000C7727" w:rsidRPr="00053EA6" w:rsidRDefault="000C7727" w:rsidP="000C7727">
      <w:pPr>
        <w:spacing w:line="256" w:lineRule="auto"/>
        <w:rPr>
          <w:rFonts w:ascii="Arial" w:eastAsia="新細明體" w:hAnsi="Arial" w:cs="Arial"/>
          <w:sz w:val="20"/>
          <w:szCs w:val="20"/>
          <w:lang w:eastAsia="en-US"/>
        </w:rPr>
      </w:pPr>
      <w:r w:rsidRPr="00053EA6">
        <w:rPr>
          <w:rFonts w:ascii="Arial" w:eastAsia="新細明體" w:hAnsi="Arial" w:cs="Arial"/>
          <w:sz w:val="20"/>
          <w:szCs w:val="20"/>
          <w:vertAlign w:val="superscript"/>
          <w:lang w:eastAsia="en-US"/>
        </w:rPr>
        <w:t>2</w:t>
      </w:r>
      <w:r w:rsidRPr="00053EA6">
        <w:rPr>
          <w:rFonts w:ascii="Arial" w:eastAsia="新細明體" w:hAnsi="Arial" w:cs="Arial"/>
          <w:sz w:val="20"/>
          <w:szCs w:val="20"/>
          <w:lang w:eastAsia="en-US"/>
        </w:rPr>
        <w:t xml:space="preserve">WT </w:t>
      </w:r>
      <w:r w:rsidRPr="00053EA6">
        <w:rPr>
          <w:rFonts w:ascii="Arial" w:eastAsia="新細明體" w:hAnsi="Arial" w:cs="Arial"/>
          <w:i/>
          <w:sz w:val="20"/>
          <w:szCs w:val="20"/>
          <w:lang w:eastAsia="en-US"/>
        </w:rPr>
        <w:t>C. fritschii</w:t>
      </w:r>
      <w:r w:rsidRPr="00053EA6">
        <w:rPr>
          <w:rFonts w:ascii="Arial" w:eastAsia="新細明體" w:hAnsi="Arial" w:cs="Arial"/>
          <w:sz w:val="20"/>
          <w:szCs w:val="20"/>
          <w:lang w:eastAsia="en-US"/>
        </w:rPr>
        <w:t xml:space="preserve"> 9212 was grown in the presence of a sublethal concentration of erythromycin (5 µg ml</w:t>
      </w:r>
      <w:r w:rsidRPr="00053EA6">
        <w:rPr>
          <w:rFonts w:ascii="Arial" w:eastAsia="新細明體" w:hAnsi="Arial" w:cs="Arial"/>
          <w:sz w:val="20"/>
          <w:szCs w:val="20"/>
          <w:vertAlign w:val="superscript"/>
          <w:lang w:eastAsia="en-US"/>
        </w:rPr>
        <w:t>–1</w:t>
      </w:r>
      <w:r w:rsidRPr="00053EA6">
        <w:rPr>
          <w:rFonts w:ascii="Arial" w:eastAsia="新細明體" w:hAnsi="Arial" w:cs="Arial"/>
          <w:sz w:val="20"/>
          <w:szCs w:val="20"/>
          <w:lang w:eastAsia="en-US"/>
        </w:rPr>
        <w:t xml:space="preserve">) in the indicated light condition as described in the Materials and Methods. </w:t>
      </w:r>
    </w:p>
    <w:p w14:paraId="5771FA5A" w14:textId="77777777" w:rsidR="00F760EE" w:rsidRDefault="00F760EE"/>
    <w:sectPr w:rsidR="00F760EE" w:rsidSect="00C74B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27"/>
    <w:rsid w:val="000C7727"/>
    <w:rsid w:val="00C74B38"/>
    <w:rsid w:val="00E057D3"/>
    <w:rsid w:val="00F76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9FA63"/>
  <w14:defaultImageDpi w14:val="32767"/>
  <w15:chartTrackingRefBased/>
  <w15:docId w15:val="{A239C5DE-ABE5-C649-A2A8-5ECB2558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7727"/>
    <w:pPr>
      <w:spacing w:after="160" w:line="259" w:lineRule="auto"/>
    </w:pPr>
    <w:rPr>
      <w:rFonts w:eastAsiaTheme="minorEastAsia"/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39"/>
    <w:rsid w:val="000C7727"/>
    <w:rPr>
      <w:rFonts w:ascii="Calibri" w:eastAsia="新細明體" w:hAnsi="Calibri" w:cs="Times New Roman"/>
      <w:sz w:val="22"/>
      <w:szCs w:val="22"/>
      <w:lang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263</Characters>
  <Application>Microsoft Office Word</Application>
  <DocSecurity>0</DocSecurity>
  <Lines>10</Lines>
  <Paragraphs>2</Paragraphs>
  <ScaleCrop>false</ScaleCrop>
  <Company>The Pennsylvania State University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yant</dc:creator>
  <cp:keywords/>
  <dc:description/>
  <cp:lastModifiedBy>Ming-Yang Ho</cp:lastModifiedBy>
  <cp:revision>2</cp:revision>
  <dcterms:created xsi:type="dcterms:W3CDTF">2018-11-03T15:46:00Z</dcterms:created>
  <dcterms:modified xsi:type="dcterms:W3CDTF">2018-11-29T15:47:00Z</dcterms:modified>
</cp:coreProperties>
</file>